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F6B" w:rsidRDefault="002B6F6B" w:rsidP="002B6F6B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2B6F6B" w:rsidRPr="00822FFB" w:rsidRDefault="002B6F6B" w:rsidP="002B6F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Data S1</w:t>
      </w:r>
      <w:r w:rsidRPr="00C17BC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C17B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780" w:type="dxa"/>
        <w:tblInd w:w="-6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937"/>
        <w:gridCol w:w="1163"/>
        <w:gridCol w:w="2087"/>
        <w:gridCol w:w="1253"/>
      </w:tblGrid>
      <w:tr w:rsidR="001D782A" w:rsidRPr="00822FFB" w:rsidTr="008A4F6D">
        <w:trPr>
          <w:trHeight w:val="300"/>
        </w:trPr>
        <w:tc>
          <w:tcPr>
            <w:tcW w:w="33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782A" w:rsidRPr="00822FFB" w:rsidRDefault="001D782A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</w:p>
        </w:tc>
        <w:tc>
          <w:tcPr>
            <w:tcW w:w="31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782A" w:rsidRPr="00822FFB" w:rsidRDefault="001D782A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Common fish pathogens</w:t>
            </w:r>
          </w:p>
        </w:tc>
        <w:tc>
          <w:tcPr>
            <w:tcW w:w="33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782A" w:rsidRPr="00822FFB" w:rsidRDefault="001D782A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Putative fish pathogens</w:t>
            </w:r>
          </w:p>
        </w:tc>
      </w:tr>
      <w:tr w:rsidR="001D782A" w:rsidRPr="00822FFB" w:rsidTr="001D782A">
        <w:trPr>
          <w:trHeight w:val="315"/>
        </w:trPr>
        <w:tc>
          <w:tcPr>
            <w:tcW w:w="33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782A" w:rsidRPr="00822FFB" w:rsidRDefault="001D782A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Fish pathogen species</w:t>
            </w:r>
          </w:p>
        </w:tc>
        <w:tc>
          <w:tcPr>
            <w:tcW w:w="31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782A" w:rsidRPr="00822FFB" w:rsidRDefault="001D782A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 (literature)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782A" w:rsidRPr="00822FFB" w:rsidRDefault="001D782A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 xml:space="preserve"> (this study)</w:t>
            </w:r>
          </w:p>
        </w:tc>
      </w:tr>
      <w:tr w:rsidR="001D782A" w:rsidRPr="00822FFB" w:rsidTr="001D782A">
        <w:trPr>
          <w:trHeight w:val="315"/>
        </w:trPr>
        <w:tc>
          <w:tcPr>
            <w:tcW w:w="3340" w:type="dxa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782A" w:rsidRPr="00822FFB" w:rsidRDefault="001D782A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782A" w:rsidRPr="00822FFB" w:rsidRDefault="001D782A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Turbo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782A" w:rsidRPr="00822FFB" w:rsidRDefault="001D782A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Sole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782A" w:rsidRPr="00822FFB" w:rsidRDefault="001D782A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Turbot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782A" w:rsidRPr="00822FFB" w:rsidRDefault="001D782A" w:rsidP="00D76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PT"/>
              </w:rPr>
              <w:t>Sole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Aeromonas salmonicida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Chryseobacterium scophthalmum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  <w:bookmarkStart w:id="0" w:name="_GoBack"/>
            <w:bookmarkEnd w:id="0"/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Mycobacterium conceptionense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Mycobacterium marinum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Photobacterium damselae</w:t>
            </w:r>
            <w:r w:rsidRPr="00822FFB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 xml:space="preserve">X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 X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Pseudomonas anguilliseptica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Pseudomonas putid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Serratia liquefaciens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Serratia marcescens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Streptococcus infantarius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Streptococcus parauberis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Tenacibaculum discolor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Tenacibaculum maritimum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Tenacibaculum soleae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Vibrio anguillarum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Vibrio gallaecicus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Vibrio ichthyoenteri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Vibrio parahaemolyticus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Vibrio sagamiensis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</w:tr>
      <w:tr w:rsidR="002B6F6B" w:rsidRPr="00822FFB" w:rsidTr="00D769F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</w:pPr>
            <w:r w:rsidRPr="00822F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Vibrio xuii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6F6B" w:rsidRPr="00822FFB" w:rsidRDefault="002B6F6B" w:rsidP="00D76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822FFB">
              <w:rPr>
                <w:rFonts w:ascii="Calibri" w:eastAsia="Times New Roman" w:hAnsi="Calibri" w:cs="Times New Roman"/>
                <w:color w:val="000000"/>
                <w:lang w:eastAsia="pt-PT"/>
              </w:rPr>
              <w:t>X</w:t>
            </w:r>
          </w:p>
        </w:tc>
      </w:tr>
    </w:tbl>
    <w:p w:rsidR="002B6F6B" w:rsidRDefault="002B6F6B" w:rsidP="002B6F6B">
      <w:pPr>
        <w:rPr>
          <w:lang w:val="en-US"/>
        </w:rPr>
      </w:pPr>
    </w:p>
    <w:p w:rsidR="002B6F6B" w:rsidRDefault="002B6F6B" w:rsidP="002B6F6B">
      <w:pPr>
        <w:rPr>
          <w:lang w:val="en-US"/>
        </w:rPr>
      </w:pPr>
    </w:p>
    <w:p w:rsidR="002B6F6B" w:rsidRDefault="002B6F6B" w:rsidP="002B6F6B">
      <w:pPr>
        <w:rPr>
          <w:lang w:val="en-US"/>
        </w:rPr>
      </w:pPr>
    </w:p>
    <w:p w:rsidR="002B6F6B" w:rsidRDefault="002B6F6B" w:rsidP="002B6F6B">
      <w:pPr>
        <w:rPr>
          <w:lang w:val="en-US"/>
        </w:rPr>
      </w:pPr>
    </w:p>
    <w:p w:rsidR="009B2CA8" w:rsidRDefault="009B2CA8"/>
    <w:sectPr w:rsidR="009B2C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F6B"/>
    <w:rsid w:val="001D782A"/>
    <w:rsid w:val="002B6F6B"/>
    <w:rsid w:val="009B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F6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F6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</dc:creator>
  <cp:lastModifiedBy>Patricia</cp:lastModifiedBy>
  <cp:revision>2</cp:revision>
  <dcterms:created xsi:type="dcterms:W3CDTF">2013-10-22T08:48:00Z</dcterms:created>
  <dcterms:modified xsi:type="dcterms:W3CDTF">2013-10-22T10:20:00Z</dcterms:modified>
</cp:coreProperties>
</file>